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Oligonucleotides used in this study</w:t>
      </w:r>
    </w:p>
    <w:tbl>
      <w:tblPr>
        <w:tblW w:w="12457" w:type="dxa"/>
        <w:jc w:val="left"/>
        <w:tblInd w:w="-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0440"/>
      </w:tblGrid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name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 (5’-3’)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A forward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gacgctagctaataaaggcatgcttattttcattggatccgtgtgtgttggttttttcctagggcat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A reverse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cctaggaaaaaaccaacacacacggatccaatgaaaataagcatgcctttattagctagcgt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5 forward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GACGCTAGCTATTTTTGGCATGCTTATTTTCATTGGATCCGTGTGTGTTGGTTTTTTCCTAGGGCAT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5 reverse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CCCTAGGAAAAAACCAACACACACGGATCCAATGAAAATAAGCATGCCAAAAATAGCTAGCGT 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1-shScr-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CCGATCGAATGTGTACTTCGATTCAAGAGATCGAAGTACACATTCGATCTTTTTGCAT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1-shScr-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GGCATGCAAAAAGATCGAATGTGTACTTCGATCTCTTGGAATCGAAGTACACATTCGATCGG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1-shGFP-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CCAGCTGGAGTACAACTACAACCTTCCTGTCAGTTGTAGTTGTACTCCAGCTTTTTGCAT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1-shGFP-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GGCATGCAAAAAGCTGGAGTACAACTACAACTGACAGGAAGGTTGTAGTTGTACTCCAGCTGG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+6shGFP-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TTAGTCGACCGTCAGATTAGCTGGAGTACAACTACAACTTCAAGAGAGTTGTAGTTGTACTCCAGCTG</w:t>
            </w:r>
          </w:p>
        </w:tc>
      </w:tr>
      <w:tr>
        <w:trPr>
          <w:trHeight w:val="129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+6shGFP-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GCAGCTGGAGTACAACTACAACTCTCTTGAAGTTGTAGTTGTACTCCAGCTAATCTGACGGTCGACTAAACCGAGCT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1-shLuc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CCGCCTTTACCGACGCACATATTTCAAGAGAATATGTGCGTCGGTAAAGGCTTTTTGCAT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1-shLuc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GGCATGCAAAAAGCCTTTACCGACGCACATATTCTCTTGGAAATATGTGCGTCGGTAAAGGCGG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+6shLuc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GTCAGATTGCCTTTACCGACGCACATATTTCAAGAGAATATGTGCGTCGGTAAAGGC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+6shLuc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GCGCCTTTACCGACGCACATATTCTCTTGAAATATGTGCGTCGGTAAAGGCAATCTG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0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TCGGCCTTTACTGACGTACATATTTCAAGAGATATGTGCGTCGGTAAAGGCGA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0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GCTTTCGCCTTTACCGACGCACATATCTCTTGAATATGTACGTCAGTAAAG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1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TCGGCCTTTACTGACGTACATATCTCAAGAGGATATGTGCGTCGGTAAAGGCGA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1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GCTTTCGCCTTTACCGACGCACATATCCTCTTGAGATATGTACGTCAGTAAAG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5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GGCCTTTACTGACGTACATATCGAGGTTCAAGAGCCTCGATATGTGCGTCGGTAAAGGCGA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5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TCGCCTTTACCGACGCACATATCGAGGCTTCTTGACCTCGATATGTACGTCAGTAAAG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9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GGCCTTTACTGACGTACATATCGAGGTGGATTCAAGAGTCCACCTCGATATGTGCGTCGGTAAAGGCGA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9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TCGCCTTTACCGACGCACATATCGAGGTGGACTCTTGATCCACCTCGATATGTACGTCAGTAAAG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0U1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GGCCTTTACTGACGTACATATTTCAAGAGATATGTGCGTCGGTAAAGGCGAAGGAGTTTCAAAAGTAGAGCGGCCGCA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0U1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GGCCGCTCTACTTTTGAAACTCCTTCGCCTTTACCGACGCACATATCTCTTGAATATGTACGTCAGTAAAG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1U1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GGCCTTTACTGACGTACATATCTTCAAGAGGATATGTGCGTCGGTAAAGGCGAAGGAGTTTCAAAAGTAGAGCGGCCGCA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1U1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TGCGGCCGCTCTACTTTTGAAACTCCTTCGCCTTTACCGACGCACATATCCTCTTGAGATATGTACGTCAGTAAAG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5U1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GGCCTTTACTGACGTACATATCGAGGTTCAAGAGCCTCGATATGTGCGTCGGTAAAGGCGAAGGAGTTTCAAAAGTAGAGCGGCCGCA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5U1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TGCGGCCGCTCTACTTTTGAAACTCCTTCGCCTTTACCGACGCACATATCGAGGCTCTTGACCTCGATATGTACGTCAGTAAAG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9U1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GGCCTTTACTGACGTACATATCGAGGTGGATTCAAGAGTCCACCTCGATATGTGCGTCGGTAAAGGCGAAGGAGTTTCAAAAGTAGAGCGGCCGCA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Luc29U1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TGCGGCCGCTCTACTTTTGAAACTCCTTCGCCTTTACCGACGCACATATCGAGGTGGA CTCTTGA TCCACCTCGATATGTACGTCAGTAAAG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miLucF1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TGGAGGCTTGCTGAAGGCTGTATGCTGATATGTGCGTCGGTAAAGGCGGTTTTGGCCACTGACTGACCG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miLucF2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AGACGCACATATCAGGACACAAGGCCTGTTACTAGCACTCACATGGAACAAATGGCCCAGATCTGGCCGCA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miLucR1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CTGCGGCCAGATCTGGGCCATTTGTTCCATGTGAGTGCTAGTAACAGGCCTTGTGTCCTGATATGTGCGTCTAAAGGCGGTCAGTCAGTGGCCAAAA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miLucR2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TTACCGACGCACATATCAGCATACAGCCTTCAGCAAGCCTCCA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1-shApoB1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CCGCTAGGTTTAATTAGTATGATTCAAGAGATTATACTGATTGAACCTAGCTTTTTGCAT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1-shApoB1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AAAAAGCTAGGTTCAATCAGTATAATCTCTTGAATCATACTAATTAAACCTAGCGG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ApoB1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GGCTAGGTTCAATCAGTATAAGTCAAGAGCTTATACTGATTGAACCTAGCAC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ApoB1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GTGCTAGGTTCAATCAGTATAAGCTCTTGACTTATACTGATTGAACCTAGC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miApoB1F1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TGGAGGCTTGCTGAAGGCTGTATGCTGTTATACTGATTGAACCTAGCAGTTTTGGCCACTGACTGACTG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ApoB1F2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GTAATCAGTATAACAGGACACAAGGCCTGTTACTAGCACTCACATGGAACAAATGGCCCAGATCTGGCCGCA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miApoB1R1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CTGCGGCCAGATCTGGGCCATTTGTTCCATGTGAGTGCTAGTAACAGGCCTTGTGTCCTGTTATACTGATTACCTAGCAGTCAGTCAGTGGCCAAAACT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ApoB1R2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AGGTTCAATCAGTATAACAGCATACAGCCTTCAGCAAGCCTCCA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1-shApoB2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TCCCC</w:t>
            </w:r>
            <w:r>
              <w:rPr>
                <w:rFonts w:cs="Courier New" w:ascii="Courier New" w:hAnsi="Courier New"/>
                <w:bCs/>
                <w:sz w:val="20"/>
                <w:szCs w:val="20"/>
              </w:rPr>
              <w:t>GATTGATTGACCTGTCCAT</w:t>
            </w:r>
            <w:r>
              <w:rPr>
                <w:rFonts w:cs="Courier New" w:ascii="Courier New" w:hAnsi="Courier New"/>
                <w:sz w:val="20"/>
                <w:szCs w:val="20"/>
              </w:rPr>
              <w:t>TTCAAGAGA</w:t>
            </w:r>
            <w:r>
              <w:rPr>
                <w:rFonts w:cs="Courier New" w:ascii="Courier New" w:hAnsi="Courier New"/>
                <w:bCs/>
                <w:sz w:val="20"/>
                <w:szCs w:val="20"/>
              </w:rPr>
              <w:t>ATGGACAGGTCAATCAATC</w:t>
            </w:r>
            <w:r>
              <w:rPr>
                <w:rFonts w:cs="Courier New" w:ascii="Courier New" w:hAnsi="Courier New"/>
                <w:sz w:val="20"/>
                <w:szCs w:val="20"/>
              </w:rPr>
              <w:t>TTTTTC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1-shApoB2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GAAAAAGATTGATTGACCTGTCCATTCTCTTGAAATGGACAGGTCAATCAATCGG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ApoB2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GATTGATTGACCTGTCCATTCTCAAGAGGAATGGACAGGTCAATCAATCTTA</w:t>
            </w:r>
          </w:p>
        </w:tc>
      </w:tr>
      <w:tr>
        <w:trPr>
          <w:trHeight w:val="74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shApoB2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AAGATTGATTGACCTGTCCATTCCTCTTGAGAATGGACAGGTCAATCAATC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miApoB2F1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TGGAGGCTTGCTGAAGGCTGTATGCTGATGGACAGGTCAATCAATCTTGTTTTGGCCACTGACTGACAA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miApoB2F2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AGACCTGTCCATCAGGACACAAGGCCTGTTACTAGCACTCACATGGAACAAATGGCCCAGATCTGGCCGCA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miApoB2R1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ACTGCGGCCAGATCTGGGCCATTTGTTCCATGTGAGTGCTAGTAACAGGCCTTGTGTCCTGATGGACAGGTCTCAATCTTGTCAGTCAGTGGCCAAAACA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MV-miApoB2R2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TGATTGACCTGTCCATCAGCATACAGCCTTCAGCAAGCCTCCA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r565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CAGCTCGAGTCCCAGTGCCCAGCAAGC</w:t>
            </w:r>
          </w:p>
        </w:tc>
      </w:tr>
      <w:tr>
        <w:trPr>
          <w:trHeight w:val="149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r566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GCTAGCCTGTTTTTTCCCATAGAG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poB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 xml:space="preserve">TGGTTACTGCGCTGAGAGG 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poB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 xml:space="preserve">CCACACTGAACCAAGGCTT </w:t>
            </w:r>
          </w:p>
        </w:tc>
      </w:tr>
      <w:tr>
        <w:trPr/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-act-f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ACGGCCAGGTCATCACTATTG</w:t>
            </w:r>
          </w:p>
        </w:tc>
      </w:tr>
      <w:tr>
        <w:trPr>
          <w:trHeight w:val="7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-act-r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CAAGAAGGAAGGCTGGAAAAGA</w:t>
            </w:r>
          </w:p>
        </w:tc>
      </w:tr>
      <w:tr>
        <w:trPr>
          <w:trHeight w:val="7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hApoB1 oligo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GATCCCCGCTAGGTTTAATTAGTATGATTCCAAGAGATTATACTGATTGAACCTAGCTTTTTC</w:t>
            </w:r>
          </w:p>
        </w:tc>
      </w:tr>
      <w:tr>
        <w:trPr>
          <w:trHeight w:val="7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ApoB1 oligo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ATACTGATTGAACCTAGCAGTTTTGGCCACTGACTGACTGCTAGGTAATCAGTATAACAGG</w:t>
            </w:r>
          </w:p>
        </w:tc>
      </w:tr>
      <w:tr>
        <w:trPr>
          <w:trHeight w:val="7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hApoB2 oligo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nl-NL"/>
              </w:rPr>
              <w:t>GATCCCCGATTGATTGACCTGTCCATTTCAAGAGAATGGACAGGTCAATCAATCTTTTTC</w:t>
            </w:r>
          </w:p>
        </w:tc>
      </w:tr>
      <w:tr>
        <w:trPr>
          <w:trHeight w:val="70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ApoB2 oligo</w:t>
            </w:r>
          </w:p>
        </w:tc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GGACAGGTCAATCAATCTTGTTTTGGCCACTGACTGACAAGATTGAGACCTGTCCATC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448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5:11:00Z</dcterms:created>
  <dc:creator>pkonstantinova</dc:creator>
  <dc:description/>
  <cp:keywords/>
  <dc:language>en-US</dc:language>
  <cp:lastModifiedBy>Piotr Maczuga</cp:lastModifiedBy>
  <cp:lastPrinted>2012-02-29T20:09:00Z</cp:lastPrinted>
  <dcterms:modified xsi:type="dcterms:W3CDTF">2012-05-17T12:37:00Z</dcterms:modified>
  <cp:revision>10</cp:revision>
  <dc:subject/>
  <dc:title>Supplementary Table 1</dc:title>
</cp:coreProperties>
</file>